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1943" w:rsidRDefault="00500B7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00B72">
        <w:rPr>
          <w:rFonts w:ascii="Times New Roman" w:hAnsi="Times New Roman" w:cs="Times New Roman"/>
          <w:sz w:val="24"/>
          <w:szCs w:val="24"/>
          <w:lang w:val="en-GB"/>
        </w:rPr>
        <w:t xml:space="preserve">S1 Table: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Demographic characteristics of citizen scientists </w:t>
      </w:r>
      <w:r w:rsidR="00556872">
        <w:rPr>
          <w:rFonts w:ascii="Times New Roman" w:hAnsi="Times New Roman" w:cs="Times New Roman"/>
          <w:sz w:val="24"/>
          <w:szCs w:val="24"/>
          <w:lang w:val="en-GB"/>
        </w:rPr>
        <w:t xml:space="preserve">participate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 coliform </w:t>
      </w:r>
      <w:r w:rsidR="0065568E">
        <w:rPr>
          <w:rFonts w:ascii="Times New Roman" w:hAnsi="Times New Roman" w:cs="Times New Roman"/>
          <w:sz w:val="24"/>
          <w:szCs w:val="24"/>
          <w:lang w:val="en-GB"/>
        </w:rPr>
        <w:t xml:space="preserve">and turbidity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onitoring in Lake Tanganyika. </w:t>
      </w:r>
    </w:p>
    <w:tbl>
      <w:tblPr>
        <w:tblStyle w:val="TableGrid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851"/>
        <w:gridCol w:w="992"/>
        <w:gridCol w:w="1418"/>
        <w:gridCol w:w="1559"/>
        <w:gridCol w:w="1276"/>
        <w:gridCol w:w="2409"/>
      </w:tblGrid>
      <w:tr w:rsidR="00556872" w:rsidTr="00556872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llage Nam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ge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ducation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onomic activ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idence time in the villag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llingness to participate</w:t>
            </w:r>
            <w:r w:rsidR="005568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coliform monitoring</w:t>
            </w:r>
          </w:p>
        </w:tc>
      </w:tr>
      <w:tr w:rsidR="00556872" w:rsidTr="00556872">
        <w:tc>
          <w:tcPr>
            <w:tcW w:w="1129" w:type="dxa"/>
            <w:tcBorders>
              <w:top w:val="single" w:sz="4" w:space="0" w:color="auto"/>
            </w:tcBorders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ibirizi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econdary education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00B72" w:rsidRDefault="005568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sh processing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</w:tr>
      <w:tr w:rsidR="00556872" w:rsidTr="00556872">
        <w:tc>
          <w:tcPr>
            <w:tcW w:w="1129" w:type="dxa"/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992" w:type="dxa"/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418" w:type="dxa"/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ondary education</w:t>
            </w:r>
          </w:p>
        </w:tc>
        <w:tc>
          <w:tcPr>
            <w:tcW w:w="1559" w:type="dxa"/>
          </w:tcPr>
          <w:p w:rsidR="00500B72" w:rsidRDefault="005568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shing</w:t>
            </w:r>
          </w:p>
        </w:tc>
        <w:tc>
          <w:tcPr>
            <w:tcW w:w="1276" w:type="dxa"/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2409" w:type="dxa"/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</w:tr>
      <w:tr w:rsidR="00556872" w:rsidTr="00556872">
        <w:tc>
          <w:tcPr>
            <w:tcW w:w="1129" w:type="dxa"/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jiji</w:t>
            </w:r>
            <w:proofErr w:type="spellEnd"/>
          </w:p>
        </w:tc>
        <w:tc>
          <w:tcPr>
            <w:tcW w:w="851" w:type="dxa"/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992" w:type="dxa"/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418" w:type="dxa"/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ondary education</w:t>
            </w:r>
          </w:p>
        </w:tc>
        <w:tc>
          <w:tcPr>
            <w:tcW w:w="1559" w:type="dxa"/>
          </w:tcPr>
          <w:p w:rsidR="00500B72" w:rsidRDefault="005568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shing</w:t>
            </w:r>
          </w:p>
        </w:tc>
        <w:tc>
          <w:tcPr>
            <w:tcW w:w="1276" w:type="dxa"/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2409" w:type="dxa"/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</w:tr>
      <w:tr w:rsidR="00556872" w:rsidTr="00556872">
        <w:tc>
          <w:tcPr>
            <w:tcW w:w="1129" w:type="dxa"/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992" w:type="dxa"/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418" w:type="dxa"/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ondary education</w:t>
            </w:r>
          </w:p>
        </w:tc>
        <w:tc>
          <w:tcPr>
            <w:tcW w:w="1559" w:type="dxa"/>
          </w:tcPr>
          <w:p w:rsidR="00500B72" w:rsidRDefault="005568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eaching </w:t>
            </w:r>
          </w:p>
        </w:tc>
        <w:tc>
          <w:tcPr>
            <w:tcW w:w="1276" w:type="dxa"/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2409" w:type="dxa"/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</w:tr>
      <w:tr w:rsidR="00556872" w:rsidTr="00556872">
        <w:tc>
          <w:tcPr>
            <w:tcW w:w="1129" w:type="dxa"/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agala</w:t>
            </w:r>
            <w:proofErr w:type="spellEnd"/>
          </w:p>
        </w:tc>
        <w:tc>
          <w:tcPr>
            <w:tcW w:w="851" w:type="dxa"/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992" w:type="dxa"/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418" w:type="dxa"/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ondary education</w:t>
            </w:r>
          </w:p>
        </w:tc>
        <w:tc>
          <w:tcPr>
            <w:tcW w:w="1559" w:type="dxa"/>
          </w:tcPr>
          <w:p w:rsidR="00500B72" w:rsidRDefault="005568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inical laboratory  officer</w:t>
            </w:r>
          </w:p>
        </w:tc>
        <w:tc>
          <w:tcPr>
            <w:tcW w:w="1276" w:type="dxa"/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2409" w:type="dxa"/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</w:tr>
      <w:tr w:rsidR="00500B72" w:rsidTr="00556872">
        <w:tc>
          <w:tcPr>
            <w:tcW w:w="1129" w:type="dxa"/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992" w:type="dxa"/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418" w:type="dxa"/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ondary education</w:t>
            </w:r>
          </w:p>
        </w:tc>
        <w:tc>
          <w:tcPr>
            <w:tcW w:w="1559" w:type="dxa"/>
          </w:tcPr>
          <w:p w:rsidR="00500B72" w:rsidRDefault="005568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arming </w:t>
            </w:r>
          </w:p>
        </w:tc>
        <w:tc>
          <w:tcPr>
            <w:tcW w:w="1276" w:type="dxa"/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2409" w:type="dxa"/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  <w:bookmarkStart w:id="0" w:name="_GoBack"/>
            <w:bookmarkEnd w:id="0"/>
          </w:p>
        </w:tc>
      </w:tr>
      <w:tr w:rsidR="00500B72" w:rsidTr="00556872">
        <w:tc>
          <w:tcPr>
            <w:tcW w:w="1129" w:type="dxa"/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rago</w:t>
            </w:r>
            <w:proofErr w:type="spellEnd"/>
          </w:p>
        </w:tc>
        <w:tc>
          <w:tcPr>
            <w:tcW w:w="851" w:type="dxa"/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992" w:type="dxa"/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418" w:type="dxa"/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ondary education</w:t>
            </w:r>
          </w:p>
        </w:tc>
        <w:tc>
          <w:tcPr>
            <w:tcW w:w="1559" w:type="dxa"/>
          </w:tcPr>
          <w:p w:rsidR="00500B72" w:rsidRDefault="005568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arming </w:t>
            </w:r>
          </w:p>
        </w:tc>
        <w:tc>
          <w:tcPr>
            <w:tcW w:w="1276" w:type="dxa"/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2409" w:type="dxa"/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</w:tr>
      <w:tr w:rsidR="00500B72" w:rsidTr="00556872">
        <w:tc>
          <w:tcPr>
            <w:tcW w:w="1129" w:type="dxa"/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992" w:type="dxa"/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418" w:type="dxa"/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ondary education</w:t>
            </w:r>
          </w:p>
        </w:tc>
        <w:tc>
          <w:tcPr>
            <w:tcW w:w="1559" w:type="dxa"/>
          </w:tcPr>
          <w:p w:rsidR="00500B72" w:rsidRDefault="005568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shing</w:t>
            </w:r>
          </w:p>
        </w:tc>
        <w:tc>
          <w:tcPr>
            <w:tcW w:w="1276" w:type="dxa"/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2409" w:type="dxa"/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</w:tr>
      <w:tr w:rsidR="00500B72" w:rsidTr="00556872">
        <w:tc>
          <w:tcPr>
            <w:tcW w:w="1129" w:type="dxa"/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mbe</w:t>
            </w:r>
            <w:proofErr w:type="spellEnd"/>
          </w:p>
        </w:tc>
        <w:tc>
          <w:tcPr>
            <w:tcW w:w="851" w:type="dxa"/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992" w:type="dxa"/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418" w:type="dxa"/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ondary education</w:t>
            </w:r>
          </w:p>
        </w:tc>
        <w:tc>
          <w:tcPr>
            <w:tcW w:w="1559" w:type="dxa"/>
          </w:tcPr>
          <w:p w:rsidR="00500B72" w:rsidRDefault="005568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ishing </w:t>
            </w:r>
          </w:p>
        </w:tc>
        <w:tc>
          <w:tcPr>
            <w:tcW w:w="1276" w:type="dxa"/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2409" w:type="dxa"/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</w:tr>
      <w:tr w:rsidR="00500B72" w:rsidTr="00556872">
        <w:tc>
          <w:tcPr>
            <w:tcW w:w="1129" w:type="dxa"/>
            <w:tcBorders>
              <w:bottom w:val="single" w:sz="4" w:space="0" w:color="auto"/>
            </w:tcBorders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ondary educa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00B72" w:rsidRDefault="005568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sh processing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500B72" w:rsidRDefault="00500B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</w:tr>
    </w:tbl>
    <w:p w:rsidR="00500B72" w:rsidRPr="00500B72" w:rsidRDefault="00500B72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500B72" w:rsidRPr="00500B7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CH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B72"/>
    <w:rsid w:val="003C161B"/>
    <w:rsid w:val="00500B72"/>
    <w:rsid w:val="00556872"/>
    <w:rsid w:val="0065568E"/>
    <w:rsid w:val="00990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8B229"/>
  <w15:chartTrackingRefBased/>
  <w15:docId w15:val="{FA04B9CD-CE36-4D4E-B284-41634F1BD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0B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hi, Happiness</dc:creator>
  <cp:keywords/>
  <dc:description/>
  <cp:lastModifiedBy>Moshi, Happiness</cp:lastModifiedBy>
  <cp:revision>2</cp:revision>
  <dcterms:created xsi:type="dcterms:W3CDTF">2021-08-18T08:59:00Z</dcterms:created>
  <dcterms:modified xsi:type="dcterms:W3CDTF">2021-08-27T08:49:00Z</dcterms:modified>
</cp:coreProperties>
</file>